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12D2C2"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DDB1F6"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233667"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EAAC36"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AE3529"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AF4EA4"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984A5A"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E62325"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517984"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523639"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F6F9DA"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6250BD"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2C5D40"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31C19B"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76F03F"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EB703C"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7A7C92"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C7DACA" w:rsidR="006E5FE2"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C05992" w:rsidR="006E5FE2"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40B027"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B28610"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B11A02"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D2D238"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D799DF"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36A63A"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BBF128"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98441D" w:rsidR="00930A31"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8CD090" w:rsidR="00FB3483" w:rsidRPr="00930A31" w:rsidRDefault="001B196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115E82" w:rsidR="00930A31" w:rsidRPr="00930A31" w:rsidRDefault="00F762A2"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E2CA76" w:rsidR="00930A31" w:rsidRPr="00930A31" w:rsidRDefault="00F762A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032C80"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8BAA95" w:rsidR="00930A31" w:rsidRPr="00930A31" w:rsidRDefault="00F762A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646ECD" w:rsidR="00930A31" w:rsidRPr="00930A31" w:rsidRDefault="00F762A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FB6F24" w:rsidR="00930A31" w:rsidRPr="00930A31" w:rsidRDefault="00F762A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3AA86D"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A7CFFE" w:rsidR="00077B44" w:rsidRPr="00930A31" w:rsidRDefault="00F762A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3B1105" w:rsidR="00077B44" w:rsidRPr="00930A31" w:rsidRDefault="0009161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26A542" w:rsidR="00077B44" w:rsidRPr="00930A31" w:rsidRDefault="00091610"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0CEB8E" w14:textId="77777777" w:rsidR="00577080" w:rsidRDefault="00577080">
      <w:r>
        <w:separator/>
      </w:r>
    </w:p>
  </w:endnote>
  <w:endnote w:type="continuationSeparator" w:id="0">
    <w:p w14:paraId="30633A69" w14:textId="77777777" w:rsidR="00577080" w:rsidRDefault="00577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1B0E49" w14:textId="77777777" w:rsidR="00577080" w:rsidRDefault="00577080">
      <w:r>
        <w:separator/>
      </w:r>
    </w:p>
  </w:footnote>
  <w:footnote w:type="continuationSeparator" w:id="0">
    <w:p w14:paraId="1852067A" w14:textId="77777777" w:rsidR="00577080" w:rsidRDefault="005770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1610"/>
    <w:rsid w:val="00150BE1"/>
    <w:rsid w:val="00152CDB"/>
    <w:rsid w:val="0018323E"/>
    <w:rsid w:val="00190C83"/>
    <w:rsid w:val="001B1968"/>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77080"/>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9B774E"/>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762A2"/>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ed Omar</cp:lastModifiedBy>
  <cp:revision>32</cp:revision>
  <cp:lastPrinted>2020-11-24T03:02:00Z</cp:lastPrinted>
  <dcterms:created xsi:type="dcterms:W3CDTF">2020-11-24T03:02:00Z</dcterms:created>
  <dcterms:modified xsi:type="dcterms:W3CDTF">2025-09-30T13:56:00Z</dcterms:modified>
</cp:coreProperties>
</file>